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85"/>
        <w:tblW w:w="7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200"/>
      </w:tblGrid>
      <w:tr w:rsidR="00C56ACC" w:rsidRPr="00C56ACC" w14:paraId="3BF5386C" w14:textId="77777777" w:rsidTr="0027111F">
        <w:trPr>
          <w:trHeight w:val="300"/>
        </w:trPr>
        <w:tc>
          <w:tcPr>
            <w:tcW w:w="7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C33A0" w14:textId="50FA825B" w:rsidR="00C56ACC" w:rsidRPr="00C56ACC" w:rsidRDefault="00C56ACC" w:rsidP="00C56ACC">
            <w:pPr>
              <w:rPr>
                <w:lang w:val="en-US"/>
              </w:rPr>
            </w:pPr>
            <w:r w:rsidRPr="00C56ACC">
              <w:rPr>
                <w:b/>
                <w:bCs/>
                <w:lang w:val="en-US"/>
              </w:rPr>
              <w:t>Supplementary table 2.</w:t>
            </w:r>
            <w:r w:rsidRPr="00DF4554">
              <w:rPr>
                <w:lang w:val="en-US"/>
              </w:rPr>
              <w:t xml:space="preserve"> </w:t>
            </w:r>
            <w:r w:rsidRPr="00DF4554">
              <w:rPr>
                <w:b/>
                <w:bCs/>
                <w:lang w:val="en-US"/>
              </w:rPr>
              <w:t>Increasing</w:t>
            </w:r>
            <w:r>
              <w:rPr>
                <w:b/>
                <w:bCs/>
                <w:lang w:val="en-US"/>
              </w:rPr>
              <w:t xml:space="preserve"> numbers of</w:t>
            </w:r>
            <w:r w:rsidRPr="00DF4554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a</w:t>
            </w:r>
            <w:r w:rsidRPr="00DF4554">
              <w:rPr>
                <w:b/>
                <w:bCs/>
                <w:lang w:val="en-US"/>
              </w:rPr>
              <w:t>symptomatic patients.</w:t>
            </w:r>
          </w:p>
        </w:tc>
      </w:tr>
      <w:tr w:rsidR="00DF4554" w:rsidRPr="00DF4554" w14:paraId="43BABE44" w14:textId="77777777" w:rsidTr="00C56AC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B1BB1" w14:textId="576AC97A" w:rsidR="00DF4554" w:rsidRPr="00DF4554" w:rsidRDefault="00C56ACC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Ratio of 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symptomatic patient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FAFD" w14:textId="2EA0A639" w:rsidR="00DF4554" w:rsidRPr="00DF4554" w:rsidRDefault="00C56ACC" w:rsidP="00C56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8D5698">
              <w:rPr>
                <w:rFonts w:ascii="Calibri" w:eastAsia="Times New Roman" w:hAnsi="Calibri" w:cs="Calibri"/>
                <w:color w:val="000000"/>
                <w:lang w:val="en-US" w:eastAsia="es-ES"/>
              </w:rPr>
              <w:t>Strateg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y numb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41E97" w14:textId="77777777" w:rsidR="00C56ACC" w:rsidRDefault="00DF4554" w:rsidP="00C56AC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Cost</w:t>
            </w:r>
            <w:r w:rsidR="00C56ACC">
              <w:rPr>
                <w:rFonts w:ascii="Calibri" w:hAnsi="Calibri" w:cs="Calibri"/>
                <w:color w:val="000000"/>
                <w:lang w:val="en-US"/>
              </w:rPr>
              <w:t xml:space="preserve">  </w:t>
            </w:r>
          </w:p>
          <w:p w14:paraId="63B6A3C2" w14:textId="7A3633F4" w:rsidR="00DF4554" w:rsidRPr="00DF4554" w:rsidRDefault="00C56ACC" w:rsidP="00C56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(€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5403C" w14:textId="12874F0B" w:rsidR="00DF4554" w:rsidRPr="00DF4554" w:rsidRDefault="00DF4554" w:rsidP="00C56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Efficacy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E3A2D" w14:textId="77777777" w:rsidR="00DF4554" w:rsidRPr="00DF4554" w:rsidRDefault="00DF4554" w:rsidP="00C56A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CER</w:t>
            </w:r>
          </w:p>
        </w:tc>
      </w:tr>
      <w:tr w:rsidR="00DF4554" w:rsidRPr="00DF4554" w14:paraId="46FCB3A4" w14:textId="77777777" w:rsidTr="000D6D1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2286" w14:textId="6BF00EF1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935722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26EEB" w14:textId="737A2B5C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eastAsia="Times New Roman" w:hAnsi="Calibri" w:cs="Calibri"/>
                <w:color w:val="000000"/>
                <w:lang w:val="en-US" w:eastAsia="es-ES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DF4554">
              <w:rPr>
                <w:rFonts w:ascii="Calibri" w:eastAsia="Times New Roman" w:hAnsi="Calibri" w:cs="Calibri"/>
                <w:color w:val="000000"/>
                <w:lang w:val="en-US" w:eastAsia="es-ES"/>
              </w:rPr>
              <w:t>6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616B8" w14:textId="30DE535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27985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DF4554" w:rsidRPr="00DF4554" w14:paraId="0AAEAD9D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8469A0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5112A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063A1" w14:textId="5C30389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1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AFC7D" w14:textId="40F8396C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541EA" w14:textId="0DBFB70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3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46</w:t>
            </w:r>
          </w:p>
        </w:tc>
      </w:tr>
      <w:tr w:rsidR="00DF4554" w:rsidRPr="00DF4554" w14:paraId="1E3C2D31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A472065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2C405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6BAEC" w14:textId="0EDD7CBC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4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DD808" w14:textId="6206EF11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5A51D" w14:textId="3F0E56E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47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1</w:t>
            </w:r>
          </w:p>
        </w:tc>
      </w:tr>
      <w:tr w:rsidR="00DF4554" w:rsidRPr="00DF4554" w14:paraId="69BB56AA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9E7AC2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822AB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6CAD2" w14:textId="24290C8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FA5D2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9205D" w14:textId="55D24F63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43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9</w:t>
            </w:r>
          </w:p>
        </w:tc>
      </w:tr>
      <w:tr w:rsidR="00DF4554" w:rsidRPr="00DF4554" w14:paraId="019071CC" w14:textId="77777777" w:rsidTr="000D6D1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8B184" w14:textId="003C7996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EF52A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0086D" w14:textId="2B112332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011F7" w14:textId="4B7FF561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1ECD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DF4554" w:rsidRPr="00DF4554" w14:paraId="5C7491DB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D6A51FD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81734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EDF07" w14:textId="06F565A8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2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EC30E" w14:textId="0F49823A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DD86D" w14:textId="1215944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29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</w:tr>
      <w:tr w:rsidR="00DF4554" w:rsidRPr="00DF4554" w14:paraId="33FC7C0F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F0C6A9B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2AA4E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C3EB0" w14:textId="60E6643F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3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DC34B" w14:textId="01A0B9C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A20E3" w14:textId="0E03C88F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49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</w:tr>
      <w:tr w:rsidR="00DF4554" w:rsidRPr="00DF4554" w14:paraId="4384492C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300BE2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4E565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13D1D" w14:textId="4231D172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2712E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BE11" w14:textId="0C3CC9F0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411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25</w:t>
            </w:r>
          </w:p>
        </w:tc>
      </w:tr>
      <w:tr w:rsidR="00DF4554" w:rsidRPr="00DF4554" w14:paraId="072E36B5" w14:textId="77777777" w:rsidTr="000D6D1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80343" w14:textId="131BAAF2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1F8DA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4C964" w14:textId="2779C694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7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EE774" w14:textId="05C3EC3E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3D16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DF4554" w:rsidRPr="00DF4554" w14:paraId="3C84CCF7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2F57CB2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D8251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4C77" w14:textId="484ABD25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2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B78EE" w14:textId="76471E3D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AF424" w14:textId="215FF64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31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33</w:t>
            </w:r>
          </w:p>
        </w:tc>
      </w:tr>
      <w:tr w:rsidR="00DF4554" w:rsidRPr="00DF4554" w14:paraId="568333F0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DB7E8EF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0046C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676C8" w14:textId="79780630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2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79E70" w14:textId="0C925E12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608FB" w14:textId="662F8B1D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50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</w:tr>
      <w:tr w:rsidR="00DF4554" w:rsidRPr="00DF4554" w14:paraId="4CCF9374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26C6538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73BF75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4A221" w14:textId="48F8C8AD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eastAsia="Times New Roman" w:hAnsi="Calibri" w:cs="Calibri"/>
                <w:color w:val="000000"/>
                <w:lang w:val="en-US" w:eastAsia="es-ES"/>
              </w:rPr>
              <w:t>159</w:t>
            </w:r>
            <w:r>
              <w:rPr>
                <w:rFonts w:ascii="Calibri" w:eastAsia="Times New Roman" w:hAnsi="Calibri" w:cs="Calibri"/>
                <w:color w:val="000000"/>
                <w:lang w:val="en-US" w:eastAsia="es-ES"/>
              </w:rPr>
              <w:t>.</w:t>
            </w:r>
            <w:r w:rsidRPr="00DF4554">
              <w:rPr>
                <w:rFonts w:ascii="Calibri" w:eastAsia="Times New Roman" w:hAnsi="Calibri" w:cs="Calibri"/>
                <w:color w:val="000000"/>
                <w:lang w:val="en-US" w:eastAsia="es-ES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CA66E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986A6" w14:textId="0B377954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412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5</w:t>
            </w:r>
          </w:p>
        </w:tc>
      </w:tr>
      <w:tr w:rsidR="00DF4554" w:rsidRPr="00DF4554" w14:paraId="752B600A" w14:textId="77777777" w:rsidTr="000D6D19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9A70" w14:textId="6A36553E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9979A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9AB69" w14:textId="4171218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76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1CB63" w14:textId="2C2061D5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4728C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DF4554" w:rsidRPr="00DF4554" w14:paraId="70AF73D3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C105127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5FFD6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9733" w14:textId="7155F2C8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27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94CEE" w14:textId="094FCAA9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9124B" w14:textId="551E6D5D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30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00</w:t>
            </w:r>
          </w:p>
        </w:tc>
      </w:tr>
      <w:tr w:rsidR="00DF4554" w:rsidRPr="00DF4554" w14:paraId="4095F4D7" w14:textId="77777777" w:rsidTr="000D6D19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FB68C8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F6F56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I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F164D" w14:textId="0B567CED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18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75C91" w14:textId="10035868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70349" w14:textId="6B634C1F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523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75</w:t>
            </w:r>
          </w:p>
        </w:tc>
      </w:tr>
      <w:tr w:rsidR="00DF4554" w:rsidRPr="00DF4554" w14:paraId="6FD6354B" w14:textId="77777777" w:rsidTr="00C56ACC">
        <w:trPr>
          <w:trHeight w:val="300"/>
        </w:trPr>
        <w:tc>
          <w:tcPr>
            <w:tcW w:w="1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B68B" w14:textId="77777777" w:rsidR="00DF4554" w:rsidRPr="00DF4554" w:rsidRDefault="00DF4554" w:rsidP="000D6D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DD58E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IV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66103" w14:textId="5B6C1FE5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59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45AF2" w14:textId="77777777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1F238" w14:textId="5E107DEA" w:rsidR="00DF4554" w:rsidRPr="00DF4554" w:rsidRDefault="00DF4554" w:rsidP="000D6D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DF4554">
              <w:rPr>
                <w:rFonts w:ascii="Calibri" w:hAnsi="Calibri" w:cs="Calibri"/>
                <w:color w:val="000000"/>
                <w:lang w:val="en-US"/>
              </w:rPr>
              <w:t>394</w:t>
            </w:r>
            <w:r>
              <w:rPr>
                <w:rFonts w:ascii="Calibri" w:hAnsi="Calibri" w:cs="Calibri"/>
                <w:color w:val="000000"/>
                <w:lang w:val="en-US"/>
              </w:rPr>
              <w:t>.</w:t>
            </w:r>
            <w:r w:rsidRPr="00DF4554">
              <w:rPr>
                <w:rFonts w:ascii="Calibri" w:hAnsi="Calibri" w:cs="Calibri"/>
                <w:color w:val="000000"/>
                <w:lang w:val="en-US"/>
              </w:rPr>
              <w:t>52</w:t>
            </w:r>
          </w:p>
        </w:tc>
      </w:tr>
      <w:tr w:rsidR="00C56ACC" w:rsidRPr="00C56ACC" w14:paraId="623E3FC7" w14:textId="77777777" w:rsidTr="00C56ACC">
        <w:trPr>
          <w:trHeight w:val="300"/>
        </w:trPr>
        <w:tc>
          <w:tcPr>
            <w:tcW w:w="73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DAD08FB" w14:textId="2D62DD2C" w:rsidR="00C56ACC" w:rsidRPr="00DF4554" w:rsidRDefault="00C56ACC" w:rsidP="00C56AC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ICER:  </w:t>
            </w:r>
            <w:r w:rsidRPr="00B70FA8">
              <w:rPr>
                <w:lang w:val="en-US"/>
              </w:rPr>
              <w:t xml:space="preserve"> </w:t>
            </w:r>
            <w:r w:rsidRPr="00B70FA8">
              <w:rPr>
                <w:rFonts w:ascii="Calibri" w:hAnsi="Calibri" w:cs="Calibri"/>
                <w:color w:val="000000"/>
                <w:lang w:val="en-US"/>
              </w:rPr>
              <w:t>Incremental cost-effectiveness ratio</w:t>
            </w:r>
          </w:p>
        </w:tc>
      </w:tr>
    </w:tbl>
    <w:p w14:paraId="60242353" w14:textId="77777777" w:rsidR="00FC68F0" w:rsidRPr="00DF4554" w:rsidRDefault="00FC68F0">
      <w:pPr>
        <w:rPr>
          <w:lang w:val="en-US"/>
        </w:rPr>
      </w:pPr>
    </w:p>
    <w:sectPr w:rsidR="00FC68F0" w:rsidRPr="00DF45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554"/>
    <w:rsid w:val="002E3F5D"/>
    <w:rsid w:val="00501481"/>
    <w:rsid w:val="006F6E6C"/>
    <w:rsid w:val="00941C97"/>
    <w:rsid w:val="00C56ACC"/>
    <w:rsid w:val="00DE4D2F"/>
    <w:rsid w:val="00DF1B48"/>
    <w:rsid w:val="00DF4554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A9130"/>
  <w15:chartTrackingRefBased/>
  <w15:docId w15:val="{DB5AA8DF-8D7B-473E-997D-D96E91FE0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554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DF4554"/>
    <w:pPr>
      <w:spacing w:after="0" w:line="240" w:lineRule="auto"/>
    </w:pPr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57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avies</dc:creator>
  <cp:keywords/>
  <dc:description/>
  <cp:lastModifiedBy>ELISEO ALBERT VICENT</cp:lastModifiedBy>
  <cp:revision>4</cp:revision>
  <dcterms:created xsi:type="dcterms:W3CDTF">2023-03-31T16:57:00Z</dcterms:created>
  <dcterms:modified xsi:type="dcterms:W3CDTF">2023-04-03T07:43:00Z</dcterms:modified>
</cp:coreProperties>
</file>